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39C803" w14:textId="0A5FB8C7" w:rsidR="00460D83" w:rsidRDefault="007674DA" w:rsidP="00460D83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dditional file </w:t>
      </w:r>
    </w:p>
    <w:tbl>
      <w:tblPr>
        <w:tblW w:w="676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18"/>
        <w:gridCol w:w="2283"/>
        <w:gridCol w:w="1235"/>
        <w:gridCol w:w="460"/>
        <w:gridCol w:w="1365"/>
      </w:tblGrid>
      <w:tr w:rsidR="00460D83" w:rsidRPr="00C9506D" w14:paraId="7D504042" w14:textId="77777777" w:rsidTr="00EA7B74">
        <w:trPr>
          <w:trHeight w:val="280"/>
        </w:trPr>
        <w:tc>
          <w:tcPr>
            <w:tcW w:w="6761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F4DA" w14:textId="13F1DE82" w:rsidR="00460D83" w:rsidRPr="00C9506D" w:rsidRDefault="007674DA" w:rsidP="00EA7B7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Additional file</w:t>
            </w:r>
            <w:r>
              <w:rPr>
                <w:sz w:val="20"/>
                <w:szCs w:val="20"/>
                <w:lang w:val="en-GB"/>
              </w:rPr>
              <w:t xml:space="preserve"> 1</w:t>
            </w:r>
            <w:r w:rsidR="000C670B" w:rsidRPr="000C67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="00173D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 xml:space="preserve">- </w:t>
            </w:r>
            <w:r w:rsidR="00460D83" w:rsidRPr="00C9506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 xml:space="preserve">Table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S</w:t>
            </w:r>
            <w:r w:rsidR="00460D83" w:rsidRPr="00C9506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1</w:t>
            </w:r>
            <w:proofErr w:type="spellEnd"/>
            <w:r w:rsidR="00460D83" w:rsidRPr="00C9506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: Calcium content in tap water from cities in Argentina. Data provided by water local authorities</w:t>
            </w:r>
          </w:p>
        </w:tc>
      </w:tr>
      <w:tr w:rsidR="00460D83" w:rsidRPr="00C9506D" w14:paraId="61D32448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E27EE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Province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E83FE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Municipalit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A7966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Sourc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FF488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4BAE8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Calcium</w:t>
            </w:r>
            <w:r w:rsidRPr="00C9506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 xml:space="preserve"> (mg/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L</w:t>
            </w:r>
            <w:r w:rsidRPr="00C9506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 xml:space="preserve"> Mean (SD) </w:t>
            </w:r>
          </w:p>
        </w:tc>
      </w:tr>
      <w:tr w:rsidR="00460D83" w:rsidRPr="00C9506D" w14:paraId="14971B5F" w14:textId="77777777" w:rsidTr="00EA7B74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BB5D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Buenos Aires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DD7E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Adolfo </w:t>
            </w:r>
            <w:proofErr w:type="spellStart"/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Alsina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E43E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0494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7B61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7.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16.4)</w:t>
            </w:r>
          </w:p>
        </w:tc>
      </w:tr>
      <w:tr w:rsidR="00460D83" w:rsidRPr="00C9506D" w14:paraId="5FB51F5A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CAE8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CD05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Bahia Blanc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0F23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6EC9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C9EB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47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16.2)</w:t>
            </w:r>
          </w:p>
        </w:tc>
      </w:tr>
      <w:tr w:rsidR="00460D83" w:rsidRPr="00C9506D" w14:paraId="607FA65C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9783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51EF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Benito Juarez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1365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CDCD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0F95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64.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26.4)</w:t>
            </w:r>
          </w:p>
        </w:tc>
      </w:tr>
      <w:tr w:rsidR="00460D83" w:rsidRPr="00C9506D" w14:paraId="29C14BBD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1275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CFB8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Bragado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AF0B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13BB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EBDD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63.2</w:t>
            </w:r>
          </w:p>
        </w:tc>
      </w:tr>
      <w:tr w:rsidR="00460D83" w:rsidRPr="00C9506D" w14:paraId="0C8ADF6A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4BF4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B59F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hivilcoy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507C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4F9D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E4BC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3.0)</w:t>
            </w:r>
          </w:p>
        </w:tc>
      </w:tr>
      <w:tr w:rsidR="00460D83" w:rsidRPr="00C9506D" w14:paraId="1BF54ACA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8D4B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6164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General </w:t>
            </w:r>
            <w:proofErr w:type="spellStart"/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Viamonte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2FCA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38F8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3ABD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4.1 (5.5)</w:t>
            </w:r>
          </w:p>
        </w:tc>
      </w:tr>
      <w:tr w:rsidR="00460D83" w:rsidRPr="00C9506D" w14:paraId="7B593C39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F0F7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F572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uan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D55B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CDB6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AE29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2.0)</w:t>
            </w:r>
          </w:p>
        </w:tc>
      </w:tr>
      <w:tr w:rsidR="00460D83" w:rsidRPr="00C9506D" w14:paraId="096AB842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550A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1DB4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alto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374B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F4DD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9A19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44.6 (32.0)</w:t>
            </w:r>
          </w:p>
        </w:tc>
      </w:tr>
      <w:tr w:rsidR="00460D83" w:rsidRPr="00C9506D" w14:paraId="44C076BD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632A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1C06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Tres</w:t>
            </w:r>
            <w:proofErr w:type="spellEnd"/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Arroyo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DCE3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A79D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FFE3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51.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18.2)</w:t>
            </w:r>
          </w:p>
        </w:tc>
      </w:tr>
      <w:tr w:rsidR="00460D83" w:rsidRPr="00C9506D" w14:paraId="56CCF2D3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113F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5689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Tres</w:t>
            </w:r>
            <w:proofErr w:type="spellEnd"/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Loma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8588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A25A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188F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9.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5.0)</w:t>
            </w:r>
          </w:p>
        </w:tc>
      </w:tr>
      <w:tr w:rsidR="00460D83" w:rsidRPr="00C9506D" w14:paraId="64984840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706E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Córdob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F565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Cordoba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ort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D778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DDC6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E432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4.6 (3.3)</w:t>
            </w:r>
          </w:p>
        </w:tc>
      </w:tr>
      <w:tr w:rsidR="00460D83" w:rsidRPr="00C9506D" w14:paraId="0C841E94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A348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C770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Cordoba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out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FC10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CCA0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F5AA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7.8 (2.2)</w:t>
            </w:r>
          </w:p>
        </w:tc>
      </w:tr>
      <w:tr w:rsidR="00460D83" w:rsidRPr="00C9506D" w14:paraId="23876BD3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C07F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 xml:space="preserve">Corrientes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B2D5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orrient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8866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5D90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331C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9.5</w:t>
            </w:r>
          </w:p>
        </w:tc>
      </w:tr>
      <w:tr w:rsidR="00460D83" w:rsidRPr="00C9506D" w14:paraId="1CAD42C3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4F67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DC6A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anto Tomé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989E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8B29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92B7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8.5</w:t>
            </w:r>
          </w:p>
        </w:tc>
      </w:tr>
      <w:tr w:rsidR="00460D83" w:rsidRPr="00C9506D" w14:paraId="56F0BB4C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E2DF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490C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Monte Casero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2881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99DA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3ADA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8.5</w:t>
            </w:r>
          </w:p>
        </w:tc>
      </w:tr>
      <w:tr w:rsidR="00460D83" w:rsidRPr="00C9506D" w14:paraId="7E3DB315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4758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FB06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Paso de los </w:t>
            </w:r>
            <w:proofErr w:type="spellStart"/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Libres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D8FE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4A83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4CF2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8.5</w:t>
            </w:r>
          </w:p>
        </w:tc>
      </w:tr>
      <w:tr w:rsidR="00460D83" w:rsidRPr="00C9506D" w14:paraId="307605B8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1E4C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1238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Yapey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ú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A233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2650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B636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9.5</w:t>
            </w:r>
          </w:p>
        </w:tc>
      </w:tr>
      <w:tr w:rsidR="00460D83" w:rsidRPr="00C9506D" w14:paraId="17290698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1DFD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4AF3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Merced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3687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A23F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367B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60</w:t>
            </w:r>
          </w:p>
        </w:tc>
      </w:tr>
      <w:tr w:rsidR="00460D83" w:rsidRPr="00C9506D" w14:paraId="7C6DAD70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BD01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834A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uruzú</w:t>
            </w:r>
            <w:proofErr w:type="spellEnd"/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proofErr w:type="spellStart"/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uatia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8301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7E07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A305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05</w:t>
            </w:r>
          </w:p>
        </w:tc>
      </w:tr>
      <w:tr w:rsidR="00460D83" w:rsidRPr="00C9506D" w14:paraId="5B44200E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8B7D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002C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ella</w:t>
            </w: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Vist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4F94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D86D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AA82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0</w:t>
            </w:r>
          </w:p>
        </w:tc>
      </w:tr>
      <w:tr w:rsidR="00460D83" w:rsidRPr="00C9506D" w14:paraId="21C62B71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A954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D919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Goy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8F44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EEDC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2884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8.5</w:t>
            </w:r>
          </w:p>
        </w:tc>
      </w:tr>
      <w:tr w:rsidR="00460D83" w:rsidRPr="00C9506D" w14:paraId="08619079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5F93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55DB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Esquina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8907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9C8C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79E1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8.5</w:t>
            </w:r>
          </w:p>
        </w:tc>
      </w:tr>
      <w:tr w:rsidR="00460D83" w:rsidRPr="00C9506D" w14:paraId="0C488117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1C5E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Misione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14A6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osada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D742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C63C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48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BBAC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1 (0.8)</w:t>
            </w:r>
          </w:p>
        </w:tc>
      </w:tr>
      <w:tr w:rsidR="00460D83" w:rsidRPr="00C9506D" w14:paraId="1414DA02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0D65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C4D1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Garupa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59B2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DE5A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4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F09F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4 (1.8)</w:t>
            </w:r>
          </w:p>
        </w:tc>
      </w:tr>
      <w:tr w:rsidR="00460D83" w:rsidRPr="00C9506D" w14:paraId="5E541512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34D2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San Jua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620A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San Juan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D5F3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AD96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12F5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62.5</w:t>
            </w:r>
          </w:p>
        </w:tc>
      </w:tr>
      <w:tr w:rsidR="00460D83" w:rsidRPr="00C9506D" w14:paraId="44D35B73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4C19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Santa F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3EE4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Rosario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6235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59A2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4F2D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9</w:t>
            </w:r>
          </w:p>
        </w:tc>
      </w:tr>
      <w:tr w:rsidR="00460D83" w:rsidRPr="00C9506D" w14:paraId="0C01CDEF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1D0C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4021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anta F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2C0D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9E13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3750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</w:tr>
      <w:tr w:rsidR="00460D83" w:rsidRPr="00C9506D" w14:paraId="78436F9D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0372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FA0A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Reconquist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325E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06BC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11D2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</w:tr>
      <w:tr w:rsidR="00460D83" w:rsidRPr="00C9506D" w14:paraId="77408DA5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E16E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1B7D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 de Gomez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8525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A44D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D8DF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5</w:t>
            </w:r>
          </w:p>
        </w:tc>
      </w:tr>
      <w:tr w:rsidR="00460D83" w:rsidRPr="00C9506D" w14:paraId="0B749338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DA59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2EEC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asilda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DC1D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4734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5833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4</w:t>
            </w:r>
          </w:p>
        </w:tc>
      </w:tr>
      <w:tr w:rsidR="00460D83" w:rsidRPr="00C9506D" w14:paraId="6B69F2E4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7408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2295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Esperanz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997F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A882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3102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1</w:t>
            </w:r>
          </w:p>
        </w:tc>
      </w:tr>
      <w:tr w:rsidR="00460D83" w:rsidRPr="00C9506D" w14:paraId="084CB78A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F483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1DC9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Firmat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537B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56A5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E449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1</w:t>
            </w:r>
          </w:p>
        </w:tc>
      </w:tr>
      <w:tr w:rsidR="00460D83" w:rsidRPr="00C9506D" w14:paraId="63DB9256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D5B8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AA3F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Galvez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E16B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AF00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407B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6</w:t>
            </w:r>
          </w:p>
        </w:tc>
      </w:tr>
      <w:tr w:rsidR="00460D83" w:rsidRPr="00C9506D" w14:paraId="7C6C9190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DD68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DBC3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Rafael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A0C8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E36F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FDCD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3</w:t>
            </w:r>
          </w:p>
        </w:tc>
      </w:tr>
      <w:tr w:rsidR="00460D83" w:rsidRPr="00C9506D" w14:paraId="1C2C2882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3752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484A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Rufino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1055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515E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3760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7</w:t>
            </w:r>
          </w:p>
        </w:tc>
      </w:tr>
      <w:tr w:rsidR="00460D83" w:rsidRPr="00C9506D" w14:paraId="0607C9C4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B367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6EC1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an</w:t>
            </w: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Lorenzo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B103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A432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DF6A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0</w:t>
            </w:r>
          </w:p>
        </w:tc>
      </w:tr>
      <w:tr w:rsidR="00460D83" w:rsidRPr="00C9506D" w14:paraId="378E5D68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1906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Tierra del Fuego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FD8E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San </w:t>
            </w:r>
            <w:proofErr w:type="spellStart"/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ebastián</w:t>
            </w:r>
            <w:proofErr w:type="spellEnd"/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0C86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45A6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CA66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44</w:t>
            </w:r>
          </w:p>
        </w:tc>
      </w:tr>
      <w:tr w:rsidR="00460D83" w:rsidRPr="00C9506D" w14:paraId="1292219E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3B04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F94B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Tolhuin</w:t>
            </w:r>
            <w:proofErr w:type="spellEnd"/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A15D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54F0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4119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4</w:t>
            </w:r>
          </w:p>
        </w:tc>
      </w:tr>
      <w:tr w:rsidR="00460D83" w:rsidRPr="00C9506D" w14:paraId="7ED7EC44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7375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06CC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Ushuaia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C242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4B72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3CCA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950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8</w:t>
            </w:r>
          </w:p>
        </w:tc>
      </w:tr>
      <w:tr w:rsidR="00460D83" w:rsidRPr="00C9506D" w14:paraId="3653A6C2" w14:textId="77777777" w:rsidTr="00EA7B7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FF992" w14:textId="77777777" w:rsidR="00460D83" w:rsidRPr="00C9506D" w:rsidRDefault="00460D83" w:rsidP="00EA7B74">
            <w:pPr>
              <w:rPr>
                <w:rFonts w:eastAsia="Times New Roman"/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61C18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0BE8E" w14:textId="77777777" w:rsidR="00460D83" w:rsidRPr="00C9506D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B0E8C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9FD35" w14:textId="77777777" w:rsidR="00460D83" w:rsidRPr="00C9506D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</w:tr>
    </w:tbl>
    <w:p w14:paraId="42312569" w14:textId="77777777" w:rsidR="00460D83" w:rsidRDefault="00460D83" w:rsidP="00460D83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sz w:val="20"/>
          <w:szCs w:val="20"/>
          <w:lang w:val="en-GB"/>
        </w:rPr>
      </w:pPr>
    </w:p>
    <w:p w14:paraId="72750B2D" w14:textId="77777777" w:rsidR="001273B1" w:rsidRDefault="001273B1">
      <w:pPr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val="en-GB" w:eastAsia="en-US"/>
        </w:rPr>
      </w:pPr>
      <w:r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val="en-GB" w:eastAsia="en-US"/>
        </w:rPr>
        <w:br w:type="page"/>
      </w:r>
    </w:p>
    <w:p w14:paraId="0F3ABBFB" w14:textId="63D184BC" w:rsidR="00460D83" w:rsidRPr="009A794C" w:rsidRDefault="007674DA" w:rsidP="00460D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val="en-GB" w:eastAsia="en-US"/>
        </w:rPr>
      </w:pPr>
      <w:r>
        <w:rPr>
          <w:sz w:val="20"/>
          <w:szCs w:val="20"/>
          <w:lang w:val="en-GB"/>
        </w:rPr>
        <w:lastRenderedPageBreak/>
        <w:t>Additional file</w:t>
      </w:r>
      <w:r w:rsidR="000C670B" w:rsidRPr="000C670B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val="en-GB" w:eastAsia="en-US"/>
        </w:rPr>
        <w:t xml:space="preserve"> </w:t>
      </w:r>
      <w:r w:rsidR="00173D85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val="en-GB" w:eastAsia="en-US"/>
        </w:rPr>
        <w:t xml:space="preserve">- </w:t>
      </w:r>
      <w:proofErr w:type="spellStart"/>
      <w:r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val="en-GB" w:eastAsia="en-US"/>
        </w:rPr>
        <w:t>TableS</w:t>
      </w:r>
      <w:r w:rsidR="00460D8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val="en-GB" w:eastAsia="en-US"/>
        </w:rPr>
        <w:t>2</w:t>
      </w:r>
      <w:proofErr w:type="spellEnd"/>
      <w:r w:rsidR="00460D83" w:rsidRPr="00C9506D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val="en-GB" w:eastAsia="en-US"/>
        </w:rPr>
        <w:t xml:space="preserve">: Calcium content in tap water from </w:t>
      </w:r>
      <w:r w:rsidR="00460D8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val="en-GB" w:eastAsia="en-US"/>
        </w:rPr>
        <w:t xml:space="preserve">analysed by the </w:t>
      </w:r>
      <w:proofErr w:type="spellStart"/>
      <w:r w:rsidR="00460D83" w:rsidRPr="009A794C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val="en-GB" w:eastAsia="en-US"/>
        </w:rPr>
        <w:t>Laboratorio</w:t>
      </w:r>
      <w:proofErr w:type="spellEnd"/>
      <w:r w:rsidR="00460D83" w:rsidRPr="009A794C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val="en-GB" w:eastAsia="en-US"/>
        </w:rPr>
        <w:t xml:space="preserve"> de </w:t>
      </w:r>
      <w:proofErr w:type="spellStart"/>
      <w:r w:rsidR="00460D83" w:rsidRPr="009A794C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val="en-GB" w:eastAsia="en-US"/>
        </w:rPr>
        <w:t>Ingeniería</w:t>
      </w:r>
      <w:proofErr w:type="spellEnd"/>
      <w:r w:rsidR="00460D83" w:rsidRPr="009A794C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val="en-GB" w:eastAsia="en-US"/>
        </w:rPr>
        <w:t xml:space="preserve"> Sanitaria</w:t>
      </w:r>
    </w:p>
    <w:p w14:paraId="5B4A3EC2" w14:textId="77777777" w:rsidR="00460D83" w:rsidRDefault="00460D83" w:rsidP="00460D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sz w:val="20"/>
          <w:szCs w:val="20"/>
          <w:lang w:val="en-GB"/>
        </w:rPr>
      </w:pPr>
      <w:r w:rsidRPr="009A794C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val="en-GB" w:eastAsia="en-US"/>
        </w:rPr>
        <w:t xml:space="preserve"> National University of La Plata UNLP</w:t>
      </w:r>
    </w:p>
    <w:tbl>
      <w:tblPr>
        <w:tblW w:w="667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984"/>
        <w:gridCol w:w="1276"/>
        <w:gridCol w:w="525"/>
        <w:gridCol w:w="254"/>
        <w:gridCol w:w="1205"/>
      </w:tblGrid>
      <w:tr w:rsidR="00460D83" w:rsidRPr="003669E6" w14:paraId="63A08DE5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899E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56E0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BF77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2E3E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EBDD96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alcium</w:t>
            </w: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mg/L)</w:t>
            </w:r>
          </w:p>
        </w:tc>
      </w:tr>
      <w:tr w:rsidR="00460D83" w:rsidRPr="003669E6" w14:paraId="315AA983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07232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ovi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9A022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Municip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12C7E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ourc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4A63C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9F1B6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Mea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SD)</w:t>
            </w:r>
          </w:p>
        </w:tc>
      </w:tr>
      <w:tr w:rsidR="00460D83" w:rsidRPr="003669E6" w14:paraId="270FC545" w14:textId="77777777" w:rsidTr="00EA7B74">
        <w:trPr>
          <w:trHeight w:val="28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CA9F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Buenos Air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3345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5 de May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9B23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429D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4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6404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2.4 (1.1)</w:t>
            </w:r>
          </w:p>
        </w:tc>
      </w:tr>
      <w:tr w:rsidR="00460D83" w:rsidRPr="003669E6" w14:paraId="21112A67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BD69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3AB7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3 de </w:t>
            </w:r>
            <w:proofErr w:type="spellStart"/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Febrero</w:t>
            </w:r>
            <w:proofErr w:type="spellEnd"/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. San Migu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4297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78F7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7AF6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1</w:t>
            </w:r>
            <w:r w:rsidRPr="002940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</w:tr>
      <w:tr w:rsidR="00460D83" w:rsidRPr="003669E6" w14:paraId="503608A8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6EC9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E5CB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Bandfiel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6F3D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76D7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DD5E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7.2</w:t>
            </w:r>
          </w:p>
        </w:tc>
      </w:tr>
      <w:tr w:rsidR="00460D83" w:rsidRPr="003669E6" w14:paraId="19DB6F39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06FF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490A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Brands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EDC2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FF53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D073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0.6 (6.0)</w:t>
            </w:r>
          </w:p>
        </w:tc>
      </w:tr>
      <w:tr w:rsidR="00460D83" w:rsidRPr="003669E6" w14:paraId="51619E33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8DF7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FACF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B0A1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CEFB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3965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6.4</w:t>
            </w:r>
          </w:p>
        </w:tc>
      </w:tr>
      <w:tr w:rsidR="00460D83" w:rsidRPr="003669E6" w14:paraId="0F5A36AE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E172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A0DD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ampa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1EF2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E987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C20D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9.1 (2.8)</w:t>
            </w:r>
          </w:p>
        </w:tc>
      </w:tr>
      <w:tr w:rsidR="00460D83" w:rsidRPr="003669E6" w14:paraId="0099CB91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6F68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931E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ity Be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B16D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8009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A026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5.2</w:t>
            </w:r>
          </w:p>
        </w:tc>
      </w:tr>
      <w:tr w:rsidR="00460D83" w:rsidRPr="003669E6" w14:paraId="1233F73B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3399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37B9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Ciudad </w:t>
            </w:r>
            <w:proofErr w:type="spellStart"/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Evi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6999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C2F3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B47C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0.4</w:t>
            </w:r>
          </w:p>
        </w:tc>
      </w:tr>
      <w:tr w:rsidR="00460D83" w:rsidRPr="003669E6" w14:paraId="3712BBCE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4169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5514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Ezeiz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A486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94B9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7A90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1.5 (3.3)</w:t>
            </w:r>
          </w:p>
        </w:tc>
      </w:tr>
      <w:tr w:rsidR="00460D83" w:rsidRPr="003669E6" w14:paraId="4E56F318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B157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38D7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Florencio Vare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489B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1422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548A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7.9 (0.9)</w:t>
            </w:r>
          </w:p>
        </w:tc>
      </w:tr>
      <w:tr w:rsidR="00460D83" w:rsidRPr="003669E6" w14:paraId="14CDA07D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CC10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74AD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ene</w:t>
            </w: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ral </w:t>
            </w:r>
            <w:proofErr w:type="spellStart"/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ones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FC39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D559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8B7A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7.2</w:t>
            </w:r>
          </w:p>
        </w:tc>
      </w:tr>
      <w:tr w:rsidR="00460D83" w:rsidRPr="003669E6" w14:paraId="596B53DC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94BB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A20D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Isidro Casanov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9794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CDDA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E9CF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69.2</w:t>
            </w:r>
          </w:p>
        </w:tc>
      </w:tr>
      <w:tr w:rsidR="00460D83" w:rsidRPr="003669E6" w14:paraId="2EAE69E8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F877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A308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La Dul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2D6B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2E99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7D6D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6.6 (0.3)</w:t>
            </w:r>
          </w:p>
        </w:tc>
      </w:tr>
      <w:tr w:rsidR="00460D83" w:rsidRPr="003669E6" w14:paraId="7794CB43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C2AB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0EB5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La </w:t>
            </w:r>
            <w:proofErr w:type="spellStart"/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Matanz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27E0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61FE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07CB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1.6</w:t>
            </w:r>
          </w:p>
        </w:tc>
      </w:tr>
      <w:tr w:rsidR="00460D83" w:rsidRPr="003669E6" w14:paraId="0CA5B32C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C559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B27D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La Pl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2000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A1DA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F9CB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3.4 (2.0)</w:t>
            </w:r>
          </w:p>
        </w:tc>
      </w:tr>
      <w:tr w:rsidR="00460D83" w:rsidRPr="003669E6" w14:paraId="6E83D19A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4AF8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D779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Laferrer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0C75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B3A1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FA23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0.4</w:t>
            </w:r>
          </w:p>
        </w:tc>
      </w:tr>
      <w:tr w:rsidR="00460D83" w:rsidRPr="003669E6" w14:paraId="15B1340D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E653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CED9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Lanú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4CB9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32A5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AAD2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5.2</w:t>
            </w:r>
          </w:p>
        </w:tc>
      </w:tr>
      <w:tr w:rsidR="00460D83" w:rsidRPr="003669E6" w14:paraId="3C259144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9091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ED35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Las </w:t>
            </w:r>
            <w:proofErr w:type="spellStart"/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Her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DEA0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67D5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29B4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1.2 (6.0)</w:t>
            </w:r>
          </w:p>
        </w:tc>
      </w:tr>
      <w:tr w:rsidR="00460D83" w:rsidRPr="003669E6" w14:paraId="69B2A5B0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C45C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AB0F" w14:textId="77777777" w:rsidR="00460D83" w:rsidRPr="003669E6" w:rsidRDefault="00460D83" w:rsidP="00EA7B74">
            <w:pPr>
              <w:ind w:left="317" w:hanging="317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Lezam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0350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FBFE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F046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4.4</w:t>
            </w:r>
          </w:p>
        </w:tc>
      </w:tr>
      <w:tr w:rsidR="00460D83" w:rsidRPr="003669E6" w14:paraId="01EC0CB3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3F3C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A2A9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Olmo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FA45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10D8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F7E7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4.0</w:t>
            </w:r>
          </w:p>
        </w:tc>
      </w:tr>
      <w:tr w:rsidR="00460D83" w:rsidRPr="003669E6" w14:paraId="73427CFA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CFD8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80BE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ergamin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B963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E5EF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A291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7.6 (9.4)</w:t>
            </w:r>
          </w:p>
        </w:tc>
      </w:tr>
      <w:tr w:rsidR="00460D83" w:rsidRPr="003669E6" w14:paraId="1FA9D63A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650D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82A9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ila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4630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9380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7D47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1.2</w:t>
            </w:r>
          </w:p>
        </w:tc>
      </w:tr>
      <w:tr w:rsidR="00460D83" w:rsidRPr="003669E6" w14:paraId="6E37CC50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22D8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A605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ipin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B05D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8924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3478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2.8</w:t>
            </w:r>
          </w:p>
        </w:tc>
      </w:tr>
      <w:tr w:rsidR="00460D83" w:rsidRPr="003669E6" w14:paraId="399479F3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0867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54A0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Pueblo </w:t>
            </w:r>
            <w:proofErr w:type="spellStart"/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Arenal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45AE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0FF5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0B7C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5.6</w:t>
            </w:r>
          </w:p>
        </w:tc>
      </w:tr>
      <w:tr w:rsidR="00460D83" w:rsidRPr="003669E6" w14:paraId="47960C5B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3A52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0380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Quilm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29AE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CC6D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7819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8.5 (22.7)</w:t>
            </w:r>
          </w:p>
        </w:tc>
      </w:tr>
      <w:tr w:rsidR="00460D83" w:rsidRPr="003669E6" w14:paraId="0C4B43EC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DE84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5787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Ro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AD43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A74E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0526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7.5 (2.2)</w:t>
            </w:r>
          </w:p>
        </w:tc>
      </w:tr>
      <w:tr w:rsidR="00460D83" w:rsidRPr="003669E6" w14:paraId="0F6E7164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624B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9B81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alt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8FE9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B4A3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A6A3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8.6 (2.2)</w:t>
            </w:r>
          </w:p>
        </w:tc>
      </w:tr>
      <w:tr w:rsidR="00460D83" w:rsidRPr="003669E6" w14:paraId="446BAD17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C952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06EA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an Clemen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F45B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2D7C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D381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3.4 (2.5)</w:t>
            </w:r>
          </w:p>
        </w:tc>
      </w:tr>
      <w:tr w:rsidR="00460D83" w:rsidRPr="003669E6" w14:paraId="5BDEBA50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3228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0A77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an Fernand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3A4C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1887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BF40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2.4</w:t>
            </w:r>
          </w:p>
        </w:tc>
      </w:tr>
      <w:tr w:rsidR="00460D83" w:rsidRPr="003669E6" w14:paraId="499AC035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7485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D1ED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an Vicen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7978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BA8C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716A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2.1 (8.1)</w:t>
            </w:r>
          </w:p>
        </w:tc>
      </w:tr>
      <w:tr w:rsidR="00460D83" w:rsidRPr="003669E6" w14:paraId="7EE26F17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7CC8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E217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Tablad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799A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DC58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D5D1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0.0</w:t>
            </w:r>
          </w:p>
        </w:tc>
      </w:tr>
      <w:tr w:rsidR="00460D83" w:rsidRPr="003669E6" w14:paraId="79DB4CBD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C016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FA35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Wil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CADF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C485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17A8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8.4</w:t>
            </w:r>
          </w:p>
        </w:tc>
      </w:tr>
      <w:tr w:rsidR="00460D83" w:rsidRPr="003669E6" w14:paraId="4D106BAB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DE27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Buenos Aires C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62CC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uñez</w:t>
            </w:r>
            <w:proofErr w:type="spellEnd"/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</w:t>
            </w:r>
            <w:proofErr w:type="spellStart"/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Gral</w:t>
            </w:r>
            <w:proofErr w:type="spellEnd"/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Paz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03DA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9092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0ABB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9.2</w:t>
            </w:r>
          </w:p>
        </w:tc>
      </w:tr>
      <w:tr w:rsidR="00460D83" w:rsidRPr="003669E6" w14:paraId="7AD52703" w14:textId="77777777" w:rsidTr="00EA7B7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F60C2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anta Cruz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F9997" w14:textId="77777777" w:rsidR="00460D83" w:rsidRPr="003669E6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Puerto </w:t>
            </w:r>
            <w:proofErr w:type="spellStart"/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Desead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408A7" w14:textId="77777777" w:rsidR="00460D83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CBD7E" w14:textId="77777777" w:rsidR="00460D83" w:rsidRPr="003669E6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E67E8" w14:textId="77777777" w:rsidR="00460D83" w:rsidRPr="00294065" w:rsidRDefault="00460D83" w:rsidP="00EA7B7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9.6 (21.5)</w:t>
            </w:r>
          </w:p>
        </w:tc>
      </w:tr>
    </w:tbl>
    <w:p w14:paraId="5E46A855" w14:textId="77777777" w:rsidR="00460D83" w:rsidRDefault="00460D83" w:rsidP="00460D83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sz w:val="20"/>
          <w:szCs w:val="20"/>
          <w:lang w:val="en-GB"/>
        </w:rPr>
      </w:pPr>
    </w:p>
    <w:p w14:paraId="57B4A3A9" w14:textId="77777777" w:rsidR="001273B1" w:rsidRDefault="001273B1">
      <w:pPr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val="en-GB" w:eastAsia="en-US"/>
        </w:rPr>
      </w:pPr>
      <w:r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val="en-GB" w:eastAsia="en-US"/>
        </w:rPr>
        <w:br w:type="page"/>
      </w:r>
      <w:bookmarkStart w:id="0" w:name="_GoBack"/>
      <w:bookmarkEnd w:id="0"/>
    </w:p>
    <w:p w14:paraId="7408C293" w14:textId="54ED534C" w:rsidR="00460D83" w:rsidRDefault="007674DA" w:rsidP="00A64F7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lastRenderedPageBreak/>
        <w:t xml:space="preserve">Additional </w:t>
      </w:r>
      <w:proofErr w:type="spellStart"/>
      <w:r>
        <w:rPr>
          <w:sz w:val="20"/>
          <w:szCs w:val="20"/>
          <w:lang w:val="en-GB"/>
        </w:rPr>
        <w:t>file</w:t>
      </w:r>
      <w:r>
        <w:rPr>
          <w:sz w:val="20"/>
          <w:szCs w:val="20"/>
          <w:lang w:val="en-GB"/>
        </w:rPr>
        <w:t>1</w:t>
      </w:r>
      <w:proofErr w:type="spellEnd"/>
      <w:r>
        <w:rPr>
          <w:sz w:val="20"/>
          <w:szCs w:val="20"/>
          <w:lang w:val="en-GB"/>
        </w:rPr>
        <w:t>:</w:t>
      </w:r>
      <w:r w:rsidR="000C670B" w:rsidRPr="000C670B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val="en-GB" w:eastAsia="en-US"/>
        </w:rPr>
        <w:t xml:space="preserve"> </w:t>
      </w:r>
      <w:r w:rsidR="00173D85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val="en-GB" w:eastAsia="en-US"/>
        </w:rPr>
        <w:t xml:space="preserve">- </w:t>
      </w:r>
      <w:r w:rsidR="00460D8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val="en-GB" w:eastAsia="en-US"/>
        </w:rPr>
        <w:t xml:space="preserve">Table </w:t>
      </w:r>
      <w:proofErr w:type="spellStart"/>
      <w:r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val="en-GB" w:eastAsia="en-US"/>
        </w:rPr>
        <w:t>S</w:t>
      </w:r>
      <w:r w:rsidR="00460D8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val="en-GB" w:eastAsia="en-US"/>
        </w:rPr>
        <w:t>3</w:t>
      </w:r>
      <w:proofErr w:type="spellEnd"/>
      <w:r w:rsidR="00460D83" w:rsidRPr="00C9506D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val="en-GB" w:eastAsia="en-US"/>
        </w:rPr>
        <w:t xml:space="preserve">: Calcium content in tap water from </w:t>
      </w:r>
      <w:r w:rsidR="00460D8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val="en-GB" w:eastAsia="en-US"/>
        </w:rPr>
        <w:t xml:space="preserve">analysed by the </w:t>
      </w:r>
      <w:r w:rsidR="00460D83" w:rsidRPr="00D2397A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val="en-GB" w:eastAsia="en-US"/>
        </w:rPr>
        <w:t>Bone Biology Laboratory of the National University of Rosario (UNR)</w:t>
      </w:r>
    </w:p>
    <w:tbl>
      <w:tblPr>
        <w:tblW w:w="625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69"/>
        <w:gridCol w:w="1848"/>
        <w:gridCol w:w="1325"/>
        <w:gridCol w:w="518"/>
        <w:gridCol w:w="993"/>
      </w:tblGrid>
      <w:tr w:rsidR="00460D83" w:rsidRPr="00D2397A" w14:paraId="4B0CD37B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716C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04FD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4610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5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99DE" w14:textId="77777777" w:rsidR="00460D83" w:rsidRPr="00D2397A" w:rsidRDefault="00460D83" w:rsidP="00A64F7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       </w:t>
            </w: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alcium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(mg/L)</w:t>
            </w:r>
          </w:p>
        </w:tc>
      </w:tr>
      <w:tr w:rsidR="00460D83" w:rsidRPr="00D2397A" w14:paraId="7886911B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9FD02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ovinc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C2212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366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Municipality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3FF67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ource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9FDC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A1363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Mea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SD)</w:t>
            </w:r>
          </w:p>
        </w:tc>
      </w:tr>
      <w:tr w:rsidR="00460D83" w:rsidRPr="00D2397A" w14:paraId="4F9DC55D" w14:textId="77777777" w:rsidTr="00EA7B74">
        <w:trPr>
          <w:trHeight w:val="300"/>
        </w:trPr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B856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Bueno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Aires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9B14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Baigorrita</w:t>
            </w:r>
            <w:proofErr w:type="spellEnd"/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0DF4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329E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9D3C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1.6</w:t>
            </w:r>
          </w:p>
        </w:tc>
      </w:tr>
      <w:tr w:rsidR="00460D83" w:rsidRPr="00D2397A" w14:paraId="533C8025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4DF5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B3A7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o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ó</w:t>
            </w: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ED0D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EE54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E7DB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6.5</w:t>
            </w:r>
          </w:p>
        </w:tc>
      </w:tr>
      <w:tr w:rsidR="00460D83" w:rsidRPr="00D2397A" w14:paraId="26DBAA56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DF23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176F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CF5F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4561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7A3A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4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6.1)</w:t>
            </w:r>
          </w:p>
        </w:tc>
      </w:tr>
      <w:tr w:rsidR="00460D83" w:rsidRPr="00D2397A" w14:paraId="041F42BF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5F9C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D09E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Gobernador</w:t>
            </w:r>
            <w:proofErr w:type="spellEnd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Castro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1B4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89D9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2ADD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5.2</w:t>
            </w:r>
          </w:p>
        </w:tc>
      </w:tr>
      <w:tr w:rsidR="00460D83" w:rsidRPr="00D2397A" w14:paraId="6F0C0721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406D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616D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Mar del P</w:t>
            </w: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lat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658B" w14:textId="77777777" w:rsidR="00460D83" w:rsidRPr="00D2397A" w:rsidRDefault="00460D83" w:rsidP="00EA7B74">
            <w:pPr>
              <w:ind w:right="-343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6242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52DF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7.4</w:t>
            </w:r>
          </w:p>
        </w:tc>
      </w:tr>
      <w:tr w:rsidR="00460D83" w:rsidRPr="00D2397A" w14:paraId="409B22FF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8030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8D5F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an Nicola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70D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E790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31AA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2.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2.4)</w:t>
            </w:r>
          </w:p>
        </w:tc>
      </w:tr>
      <w:tr w:rsidR="00460D83" w:rsidRPr="00D2397A" w14:paraId="438A8C21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5B1E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5681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anta R</w:t>
            </w: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egi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6D14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666A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DBA8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0.8</w:t>
            </w:r>
          </w:p>
        </w:tc>
      </w:tr>
      <w:tr w:rsidR="00460D83" w:rsidRPr="00D2397A" w14:paraId="6E7246F1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AE7F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162D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A69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04CA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7E9D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8</w:t>
            </w: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6 (21.8)</w:t>
            </w:r>
          </w:p>
        </w:tc>
      </w:tr>
      <w:tr w:rsidR="00460D83" w:rsidRPr="00D2397A" w14:paraId="3AE1C4F8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79B2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7C1B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Vedia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D480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1148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EEBE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</w:tr>
      <w:tr w:rsidR="00460D83" w:rsidRPr="00D2397A" w14:paraId="0655B905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1EB0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E915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8561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8DED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BACB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6.2</w:t>
            </w:r>
          </w:p>
        </w:tc>
      </w:tr>
      <w:tr w:rsidR="00460D83" w:rsidRPr="00D2397A" w14:paraId="693D96BE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9BEE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CC42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Villa Gesel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CECC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6B9D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1120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5.2</w:t>
            </w:r>
          </w:p>
        </w:tc>
      </w:tr>
      <w:tr w:rsidR="00460D83" w:rsidRPr="00D2397A" w14:paraId="22BD515B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F7F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haco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0AD6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Coronel </w:t>
            </w: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Dugraty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857C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ECC5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0BD3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43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18.4)</w:t>
            </w:r>
          </w:p>
        </w:tc>
      </w:tr>
      <w:tr w:rsidR="00460D83" w:rsidRPr="00D2397A" w14:paraId="459E04EE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D045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DA74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89DA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57C0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1546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1.7</w:t>
            </w:r>
          </w:p>
        </w:tc>
      </w:tr>
      <w:tr w:rsidR="00460D83" w:rsidRPr="00D2397A" w14:paraId="0CAC1843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0AE2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5393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Juan Jose </w:t>
            </w: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astilli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EF38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EF65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B275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0</w:t>
            </w:r>
          </w:p>
        </w:tc>
      </w:tr>
      <w:tr w:rsidR="00460D83" w:rsidRPr="00D2397A" w14:paraId="2E431566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6914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ordob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FA95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Bell Vill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098F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8E36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9099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9.8</w:t>
            </w:r>
          </w:p>
        </w:tc>
      </w:tr>
      <w:tr w:rsidR="00460D83" w:rsidRPr="00D2397A" w14:paraId="7353CDB2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BF65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81A0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9B3C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2AE7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E584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0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3.2)</w:t>
            </w:r>
          </w:p>
        </w:tc>
      </w:tr>
      <w:tr w:rsidR="00460D83" w:rsidRPr="00D2397A" w14:paraId="30CF4240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1036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CCD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Jesus Mari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6397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91FD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73BF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9.6</w:t>
            </w:r>
          </w:p>
        </w:tc>
      </w:tr>
      <w:tr w:rsidR="00460D83" w:rsidRPr="00D2397A" w14:paraId="6591B214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5F41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F776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Leon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4235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CB04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112D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6.1</w:t>
            </w:r>
          </w:p>
        </w:tc>
      </w:tr>
      <w:tr w:rsidR="00460D83" w:rsidRPr="00D2397A" w14:paraId="1F8AE28C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99517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95571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Villa Carlos Paz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FB1D5" w14:textId="77777777" w:rsidR="00460D83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613CA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21D4E" w14:textId="77777777" w:rsidR="00460D83" w:rsidRPr="00CA31D4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0.0</w:t>
            </w:r>
          </w:p>
        </w:tc>
      </w:tr>
      <w:tr w:rsidR="00460D83" w:rsidRPr="00D2397A" w14:paraId="0AC25367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EAF4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orriente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612A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orrient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6FE3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12F5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2363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5.3</w:t>
            </w:r>
          </w:p>
        </w:tc>
      </w:tr>
      <w:tr w:rsidR="00460D83" w:rsidRPr="00D2397A" w14:paraId="25A75432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4000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38EE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Goy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091B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3A61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98E6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4.5</w:t>
            </w:r>
          </w:p>
        </w:tc>
      </w:tr>
      <w:tr w:rsidR="00460D83" w:rsidRPr="00D2397A" w14:paraId="7ABD9571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D530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Entr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Rio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4FCE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oncordi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629C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CD2B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C3EF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</w:tr>
      <w:tr w:rsidR="00460D83" w:rsidRPr="00D2397A" w14:paraId="3370F4C5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065D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F06E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General Campo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9336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63FF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FE56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2.5</w:t>
            </w:r>
          </w:p>
        </w:tc>
      </w:tr>
      <w:tr w:rsidR="00460D83" w:rsidRPr="00D2397A" w14:paraId="05CB07CD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0701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7840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an Salvado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DC48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965E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5050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6.6</w:t>
            </w:r>
          </w:p>
        </w:tc>
      </w:tr>
      <w:tr w:rsidR="00460D83" w:rsidRPr="00D2397A" w14:paraId="32D7C89D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E4D1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F940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Urdinarrain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BF20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1547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18C9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9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4.3)</w:t>
            </w:r>
          </w:p>
        </w:tc>
      </w:tr>
      <w:tr w:rsidR="00460D83" w:rsidRPr="00D2397A" w14:paraId="7D940A27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F09A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F4F3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Victori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E02E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E647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1A06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2.2</w:t>
            </w:r>
          </w:p>
        </w:tc>
      </w:tr>
      <w:tr w:rsidR="00460D83" w:rsidRPr="00D2397A" w14:paraId="16AB574E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804A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761F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3192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6B42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85D0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8.7</w:t>
            </w:r>
          </w:p>
        </w:tc>
      </w:tr>
      <w:tr w:rsidR="00460D83" w:rsidRPr="00D2397A" w14:paraId="553E2A28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FD8A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L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amp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656F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General Pic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260B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6238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B93C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9.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7.2)</w:t>
            </w:r>
          </w:p>
        </w:tc>
      </w:tr>
      <w:tr w:rsidR="00460D83" w:rsidRPr="00D2397A" w14:paraId="142BB3EE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2802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A8A5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AC91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FC5D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2C6A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4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5.8)</w:t>
            </w:r>
          </w:p>
        </w:tc>
      </w:tr>
      <w:tr w:rsidR="00460D83" w:rsidRPr="00D2397A" w14:paraId="04EDB03C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67A2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Misione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9834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Puerto </w:t>
            </w: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Iguaz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ú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E187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BB54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63B4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3.3</w:t>
            </w:r>
          </w:p>
        </w:tc>
      </w:tr>
      <w:tr w:rsidR="00460D83" w:rsidRPr="00D2397A" w14:paraId="1AE2426A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97FC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euqué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5C23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euquén capit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9065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38D3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D117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6.3</w:t>
            </w:r>
          </w:p>
        </w:tc>
      </w:tr>
      <w:tr w:rsidR="00460D83" w:rsidRPr="00D2397A" w14:paraId="4C559120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94ED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3FB0" w14:textId="77777777" w:rsidR="00460D83" w:rsidRPr="0015652C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n-US"/>
              </w:rPr>
            </w:pPr>
            <w:r w:rsidRPr="001565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 w:eastAsia="en-US"/>
              </w:rPr>
              <w:t>San Martin de los And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F285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98E8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C5C9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.9</w:t>
            </w:r>
          </w:p>
        </w:tc>
      </w:tr>
      <w:tr w:rsidR="00460D83" w:rsidRPr="00D2397A" w14:paraId="32590DB7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620E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anta Cruz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5600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alafat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3090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FA1A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7F9A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.0</w:t>
            </w:r>
          </w:p>
        </w:tc>
      </w:tr>
      <w:tr w:rsidR="00460D83" w:rsidRPr="00D2397A" w14:paraId="2243358B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E5FF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ant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F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2A2C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Alvear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BF37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63AA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63EC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1.7</w:t>
            </w:r>
          </w:p>
        </w:tc>
      </w:tr>
      <w:tr w:rsidR="00460D83" w:rsidRPr="00D2397A" w14:paraId="2722D30B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E30D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1D21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Andino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1F53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B706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5565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0.9</w:t>
            </w:r>
          </w:p>
        </w:tc>
      </w:tr>
      <w:tr w:rsidR="00460D83" w:rsidRPr="00D2397A" w14:paraId="6C1ADD61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70E2E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7FBF6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9F2F3" w14:textId="77777777" w:rsidR="00460D83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9FB04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F9EC6" w14:textId="77777777" w:rsidR="00460D83" w:rsidRPr="00CA31D4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0.0</w:t>
            </w:r>
          </w:p>
        </w:tc>
      </w:tr>
      <w:tr w:rsidR="00460D83" w:rsidRPr="00D2397A" w14:paraId="510EAF91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CF11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B0B2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Angelic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5743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5A76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58C1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6.6</w:t>
            </w:r>
          </w:p>
        </w:tc>
      </w:tr>
      <w:tr w:rsidR="00460D83" w:rsidRPr="00D2397A" w14:paraId="60D09749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2425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6A72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Arroyo </w:t>
            </w: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eibal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6A6E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080D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D1EE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0.8</w:t>
            </w:r>
          </w:p>
        </w:tc>
      </w:tr>
      <w:tr w:rsidR="00460D83" w:rsidRPr="00D2397A" w14:paraId="0822BCE4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C73A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D1A4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Arroyo </w:t>
            </w: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eco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44AF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F20C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9599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7.2 (11.6)</w:t>
            </w:r>
          </w:p>
        </w:tc>
      </w:tr>
      <w:tr w:rsidR="00460D83" w:rsidRPr="00D2397A" w14:paraId="4E17610D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340C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7332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Avellaned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1FE6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B97C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9859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42.6</w:t>
            </w:r>
          </w:p>
        </w:tc>
      </w:tr>
      <w:tr w:rsidR="00460D83" w:rsidRPr="00D2397A" w14:paraId="59814646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1DF0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87D0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Bernardo de </w:t>
            </w: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Irigoyen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E158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E24F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B568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5.9</w:t>
            </w:r>
          </w:p>
        </w:tc>
      </w:tr>
      <w:tr w:rsidR="00460D83" w:rsidRPr="00D2397A" w14:paraId="49F9E47C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D00F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A71D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ña</w:t>
            </w: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da</w:t>
            </w:r>
            <w:proofErr w:type="spellEnd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de Gomez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F14E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1B25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442A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0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0.2)</w:t>
            </w:r>
          </w:p>
        </w:tc>
      </w:tr>
      <w:tr w:rsidR="00460D83" w:rsidRPr="00D2397A" w14:paraId="2FECA32B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521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55E2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ñ</w:t>
            </w: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ada</w:t>
            </w:r>
            <w:proofErr w:type="spellEnd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de </w:t>
            </w: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Ucl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9FEA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7B33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06EE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6.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5.1)</w:t>
            </w:r>
          </w:p>
        </w:tc>
      </w:tr>
      <w:tr w:rsidR="00460D83" w:rsidRPr="00D2397A" w14:paraId="5D129ED7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76C6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4EB7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arcar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ñá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9294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1846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0D79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.0</w:t>
            </w:r>
          </w:p>
        </w:tc>
      </w:tr>
      <w:tr w:rsidR="00460D83" w:rsidRPr="00D2397A" w14:paraId="14C882EA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8DAD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EB14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asilda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582D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7E21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09248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.0 (5.9)</w:t>
            </w:r>
          </w:p>
        </w:tc>
      </w:tr>
      <w:tr w:rsidR="00460D83" w:rsidRPr="00D2397A" w14:paraId="5B8C8780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0BAB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95F4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er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B523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F787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DBA9A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5.8 (2.9)</w:t>
            </w:r>
          </w:p>
        </w:tc>
      </w:tr>
      <w:tr w:rsidR="00460D83" w:rsidRPr="00D2397A" w14:paraId="592AE286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265F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E16E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0768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27CD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C999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.6</w:t>
            </w:r>
          </w:p>
        </w:tc>
      </w:tr>
      <w:tr w:rsidR="00460D83" w:rsidRPr="00D2397A" w14:paraId="401E2C5C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16C1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CF6B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haba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0586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D4BA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9E64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.6</w:t>
            </w:r>
          </w:p>
        </w:tc>
      </w:tr>
      <w:tr w:rsidR="00460D83" w:rsidRPr="00D2397A" w14:paraId="13E677DB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8A94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42B4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El </w:t>
            </w: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t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é</w:t>
            </w: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bol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E5A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37F2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A178F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3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1.7)</w:t>
            </w:r>
          </w:p>
        </w:tc>
      </w:tr>
      <w:tr w:rsidR="00460D83" w:rsidRPr="00D2397A" w14:paraId="0F1CF579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DB2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7C20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Elortondo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B55D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6D2E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540A0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.7</w:t>
            </w:r>
          </w:p>
        </w:tc>
      </w:tr>
      <w:tr w:rsidR="00460D83" w:rsidRPr="00D2397A" w14:paraId="4B382C81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D10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3B50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14E7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952B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E75C0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7.1</w:t>
            </w:r>
          </w:p>
        </w:tc>
      </w:tr>
      <w:tr w:rsidR="00460D83" w:rsidRPr="00D2397A" w14:paraId="531F3F8D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1DF7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630D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Firmat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A6CB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6EA5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692EC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4.7</w:t>
            </w:r>
          </w:p>
        </w:tc>
      </w:tr>
      <w:tr w:rsidR="00460D83" w:rsidRPr="00D2397A" w14:paraId="6FF4FB93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D990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653E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E625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057D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1638D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3.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0.8)</w:t>
            </w:r>
          </w:p>
        </w:tc>
      </w:tr>
      <w:tr w:rsidR="00460D83" w:rsidRPr="00D2397A" w14:paraId="37A7D6CB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3110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F3A0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Fune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1F8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9F84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B4F23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</w:tr>
      <w:tr w:rsidR="00460D83" w:rsidRPr="00D2397A" w14:paraId="7787E047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04DC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40F8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23C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D0F9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EE36E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7.4</w:t>
            </w:r>
          </w:p>
        </w:tc>
      </w:tr>
      <w:tr w:rsidR="00460D83" w:rsidRPr="00D2397A" w14:paraId="411ABA92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049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1E5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Gaboto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2215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7318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A361D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5.6</w:t>
            </w:r>
          </w:p>
        </w:tc>
      </w:tr>
      <w:tr w:rsidR="00460D83" w:rsidRPr="00D2397A" w14:paraId="2A08F4AD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4A2E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AA11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227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3CB2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7501C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7.3</w:t>
            </w:r>
          </w:p>
        </w:tc>
      </w:tr>
      <w:tr w:rsidR="00460D83" w:rsidRPr="00D2397A" w14:paraId="357A2373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54A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99A1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Godeken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A535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B56C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FE1E6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0.7</w:t>
            </w:r>
          </w:p>
        </w:tc>
      </w:tr>
      <w:tr w:rsidR="00460D83" w:rsidRPr="00D2397A" w14:paraId="20B06B83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C606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A674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Ibarlucea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748C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18D8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2E537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1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1.5)</w:t>
            </w:r>
          </w:p>
        </w:tc>
      </w:tr>
      <w:tr w:rsidR="00460D83" w:rsidRPr="00D2397A" w14:paraId="5FD64C57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5616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4723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La </w:t>
            </w: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hispa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C596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C3FC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8991A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4.9</w:t>
            </w:r>
          </w:p>
        </w:tc>
      </w:tr>
      <w:tr w:rsidR="00460D83" w:rsidRPr="00D2397A" w14:paraId="081ED6C9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93E7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C6C7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Las </w:t>
            </w: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areja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B38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5055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9A43F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8.9</w:t>
            </w:r>
          </w:p>
        </w:tc>
      </w:tr>
      <w:tr w:rsidR="00460D83" w:rsidRPr="00D2397A" w14:paraId="03D8580B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A4F4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E681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Las Rosa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AFBE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CD70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50B1E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2.1</w:t>
            </w:r>
          </w:p>
        </w:tc>
      </w:tr>
      <w:tr w:rsidR="00460D83" w:rsidRPr="00D2397A" w14:paraId="70C12A78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3ED1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A0D4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DB1B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5879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3069B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5.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(2.1)</w:t>
            </w:r>
          </w:p>
        </w:tc>
      </w:tr>
      <w:tr w:rsidR="00460D83" w:rsidRPr="00D2397A" w14:paraId="79D3DBE2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2658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D56A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Maggiolo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F602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94E7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C2427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7.6</w:t>
            </w:r>
          </w:p>
        </w:tc>
      </w:tr>
      <w:tr w:rsidR="00460D83" w:rsidRPr="00D2397A" w14:paraId="4C1F45D1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66B6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2676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Maria Jua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6E9C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262C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1351B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0.1</w:t>
            </w:r>
          </w:p>
        </w:tc>
      </w:tr>
      <w:tr w:rsidR="00460D83" w:rsidRPr="00D2397A" w14:paraId="483AEEB6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4A2D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85B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0132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9FB9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55DC3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2.3</w:t>
            </w:r>
          </w:p>
        </w:tc>
      </w:tr>
      <w:tr w:rsidR="00460D83" w:rsidRPr="00D2397A" w14:paraId="740C8378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930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8EB8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Maria Luis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0981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5979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77F54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0.0</w:t>
            </w:r>
          </w:p>
        </w:tc>
      </w:tr>
      <w:tr w:rsidR="00460D83" w:rsidRPr="00D2397A" w14:paraId="6B20EA20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C7726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3BDA8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F8921" w14:textId="77777777" w:rsidR="00460D83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CB28B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A6C7D" w14:textId="77777777" w:rsidR="00460D83" w:rsidRPr="00CA31D4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 (0.4)</w:t>
            </w:r>
          </w:p>
        </w:tc>
      </w:tr>
      <w:tr w:rsidR="00460D83" w:rsidRPr="00D2397A" w14:paraId="2E765984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2AAFC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66BFA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Maria Susa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914E9" w14:textId="77777777" w:rsidR="00460D83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4063D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0129A" w14:textId="77777777" w:rsidR="00460D83" w:rsidRPr="00CA31D4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0.0</w:t>
            </w:r>
          </w:p>
        </w:tc>
      </w:tr>
      <w:tr w:rsidR="00460D83" w:rsidRPr="00D2397A" w14:paraId="2165CCA0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DFF1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E2DE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Maximo Paz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089C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17B8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CDFE3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0.1 (0.2)</w:t>
            </w:r>
          </w:p>
        </w:tc>
      </w:tr>
      <w:tr w:rsidR="00460D83" w:rsidRPr="00D2397A" w14:paraId="3AB40A72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E2B3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DF4C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erez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1A2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6F89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6BB80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9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20.7)</w:t>
            </w:r>
          </w:p>
        </w:tc>
      </w:tr>
      <w:tr w:rsidR="00460D83" w:rsidRPr="00D2397A" w14:paraId="1F07CCF2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9573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350B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eyrano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BFCA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6539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C286E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6.9</w:t>
            </w:r>
          </w:p>
        </w:tc>
      </w:tr>
      <w:tr w:rsidR="00460D83" w:rsidRPr="00D2397A" w14:paraId="02125E84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103F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FA6F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ujato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3AFC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940A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C09D8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.0 (1.7)</w:t>
            </w:r>
          </w:p>
        </w:tc>
      </w:tr>
      <w:tr w:rsidR="00460D83" w:rsidRPr="00D2397A" w14:paraId="4DB03ABB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A687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41D8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B9D0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18D5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58D08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0.5</w:t>
            </w:r>
          </w:p>
        </w:tc>
      </w:tr>
      <w:tr w:rsidR="00460D83" w:rsidRPr="00D2397A" w14:paraId="32E4BB7D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F511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84E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Reconquist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C2AD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2D35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E133B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7.8</w:t>
            </w:r>
          </w:p>
        </w:tc>
      </w:tr>
      <w:tr w:rsidR="00460D83" w:rsidRPr="00D2397A" w14:paraId="73023C78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8A66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1250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Rold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8E2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818E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6E314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1.8</w:t>
            </w:r>
          </w:p>
        </w:tc>
      </w:tr>
      <w:tr w:rsidR="00460D83" w:rsidRPr="00D2397A" w14:paraId="72ED2269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CF5D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01B8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Rosari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CF01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2710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57884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9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1.0)</w:t>
            </w:r>
          </w:p>
        </w:tc>
      </w:tr>
      <w:tr w:rsidR="00460D83" w:rsidRPr="00D2397A" w14:paraId="7A611B9D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1AC5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BE86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F50C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8315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C9F8A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1.4 (5.5)</w:t>
            </w:r>
          </w:p>
        </w:tc>
      </w:tr>
      <w:tr w:rsidR="00460D83" w:rsidRPr="00D2397A" w14:paraId="40EE47E3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55DC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D4A1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Rufino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FA22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B56E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516F4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7.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0.2)</w:t>
            </w:r>
          </w:p>
        </w:tc>
      </w:tr>
      <w:tr w:rsidR="00460D83" w:rsidRPr="00D2397A" w14:paraId="5285EF59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A09E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8D03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an Jorg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8E1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1F09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780D3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5.9 (19)</w:t>
            </w:r>
          </w:p>
        </w:tc>
      </w:tr>
      <w:tr w:rsidR="00460D83" w:rsidRPr="00D2397A" w14:paraId="71AD69E8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1B38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3724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4D66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1C6B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E10F4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5.8</w:t>
            </w:r>
          </w:p>
        </w:tc>
      </w:tr>
      <w:tr w:rsidR="00460D83" w:rsidRPr="00D2397A" w14:paraId="4818A766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E07F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1B50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an Lorenz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A83A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7C96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F2CDB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2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14.7)</w:t>
            </w:r>
          </w:p>
        </w:tc>
      </w:tr>
      <w:tr w:rsidR="00460D83" w:rsidRPr="00D2397A" w14:paraId="0188916A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C5B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49F7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Theobal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30AB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E2D8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84053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.0</w:t>
            </w:r>
          </w:p>
        </w:tc>
      </w:tr>
      <w:tr w:rsidR="00460D83" w:rsidRPr="00D2397A" w14:paraId="702B70A4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3A24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5E7A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Tortuga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6D2C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1EAD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5D00E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2.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2.5)</w:t>
            </w:r>
          </w:p>
        </w:tc>
      </w:tr>
      <w:tr w:rsidR="00460D83" w:rsidRPr="00D2397A" w14:paraId="190EEA71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2F53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64C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407E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1AEF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111A6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4.8</w:t>
            </w:r>
          </w:p>
        </w:tc>
      </w:tr>
      <w:tr w:rsidR="00460D83" w:rsidRPr="00D2397A" w14:paraId="772C01DB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C26C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8D1E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Venado</w:t>
            </w:r>
            <w:proofErr w:type="spellEnd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Tuerto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7052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CB03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70808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.1</w:t>
            </w:r>
          </w:p>
        </w:tc>
      </w:tr>
      <w:tr w:rsidR="00460D83" w:rsidRPr="00D2397A" w14:paraId="0E50A194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1E6D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1CC8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EEC2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7AF7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6448D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0.1)</w:t>
            </w:r>
          </w:p>
        </w:tc>
      </w:tr>
      <w:tr w:rsidR="00460D83" w:rsidRPr="00D2397A" w14:paraId="48AA0501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61C3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5C1F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Villa </w:t>
            </w:r>
            <w:proofErr w:type="spellStart"/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ñ</w:t>
            </w: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az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C26A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Private wel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3C58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6BBA9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.4</w:t>
            </w:r>
          </w:p>
        </w:tc>
      </w:tr>
      <w:tr w:rsidR="00460D83" w:rsidRPr="00D2397A" w14:paraId="6B6BDA39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E38F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C9E1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89EA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B34C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7238E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7.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6.4)</w:t>
            </w:r>
          </w:p>
        </w:tc>
      </w:tr>
      <w:tr w:rsidR="00460D83" w:rsidRPr="00D2397A" w14:paraId="2D0B4D35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9C2B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E0FB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Vill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C</w:t>
            </w: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onstituc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ó</w:t>
            </w: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n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E255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DF53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84427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2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(1.7)</w:t>
            </w:r>
          </w:p>
        </w:tc>
      </w:tr>
      <w:tr w:rsidR="00460D83" w:rsidRPr="00D2397A" w14:paraId="48072B51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B735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34A3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Villa Elois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1687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ED31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65AD3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8.2</w:t>
            </w:r>
          </w:p>
        </w:tc>
      </w:tr>
      <w:tr w:rsidR="00460D83" w:rsidRPr="00D2397A" w14:paraId="4C66D053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9406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7C9B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Vill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A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F24A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F29F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BB3A0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CA31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36.5</w:t>
            </w:r>
          </w:p>
        </w:tc>
      </w:tr>
      <w:tr w:rsidR="00460D83" w:rsidRPr="00D2397A" w14:paraId="04978470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D9C5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1755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Wheelwrigh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FDA1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FCF4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AF2F6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3.5 (19.1)</w:t>
            </w:r>
          </w:p>
        </w:tc>
      </w:tr>
      <w:tr w:rsidR="00460D83" w:rsidRPr="00D2397A" w14:paraId="2F059B1C" w14:textId="77777777" w:rsidTr="00EA7B7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7196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antiago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de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Estero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6A79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antiago del Ester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7BC6" w14:textId="77777777" w:rsidR="00460D83" w:rsidRPr="00D2397A" w:rsidRDefault="00460D83" w:rsidP="00EA7B7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Supply syst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3046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 w:rsidRPr="00D239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0C2FF" w14:textId="77777777" w:rsidR="00460D83" w:rsidRPr="00D2397A" w:rsidRDefault="00460D83" w:rsidP="00EA7B7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US"/>
              </w:rPr>
              <w:t>43.1</w:t>
            </w:r>
          </w:p>
        </w:tc>
      </w:tr>
    </w:tbl>
    <w:p w14:paraId="051C5F49" w14:textId="77777777" w:rsidR="00460D83" w:rsidRPr="001A01BF" w:rsidRDefault="00460D83" w:rsidP="00460D83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sz w:val="20"/>
          <w:szCs w:val="20"/>
          <w:lang w:val="en-GB"/>
        </w:rPr>
      </w:pPr>
    </w:p>
    <w:p w14:paraId="2C802C64" w14:textId="77777777" w:rsidR="000B62EB" w:rsidRDefault="000B62EB"/>
    <w:p w14:paraId="5B7F008F" w14:textId="6B09BBF4" w:rsidR="000C670B" w:rsidRPr="000C670B" w:rsidRDefault="007674DA" w:rsidP="000C670B">
      <w:pPr>
        <w:pStyle w:val="Caption"/>
        <w:keepNext/>
        <w:rPr>
          <w:rFonts w:asciiTheme="majorHAnsi" w:hAnsiTheme="majorHAnsi"/>
          <w:color w:val="auto"/>
          <w:lang w:val="es-AR"/>
        </w:rPr>
      </w:pPr>
      <w:r w:rsidRPr="007674DA">
        <w:rPr>
          <w:color w:val="auto"/>
          <w:sz w:val="20"/>
          <w:szCs w:val="20"/>
          <w:lang w:val="en-GB"/>
        </w:rPr>
        <w:lastRenderedPageBreak/>
        <w:t>Additional file</w:t>
      </w:r>
      <w:r w:rsidRPr="007674DA">
        <w:rPr>
          <w:rFonts w:asciiTheme="majorHAnsi" w:eastAsia="Times New Roman" w:hAnsiTheme="majorHAnsi"/>
          <w:b w:val="0"/>
          <w:color w:val="auto"/>
          <w:sz w:val="16"/>
          <w:szCs w:val="16"/>
          <w:lang w:val="en-GB"/>
        </w:rPr>
        <w:t xml:space="preserve"> 1</w:t>
      </w:r>
      <w:r>
        <w:rPr>
          <w:rFonts w:asciiTheme="majorHAnsi" w:eastAsia="Times New Roman" w:hAnsiTheme="majorHAnsi"/>
          <w:b w:val="0"/>
          <w:color w:val="000000"/>
          <w:sz w:val="16"/>
          <w:szCs w:val="16"/>
          <w:lang w:val="en-GB"/>
        </w:rPr>
        <w:t xml:space="preserve">: </w:t>
      </w:r>
      <w:r w:rsidR="000C670B" w:rsidRPr="000C670B">
        <w:rPr>
          <w:rFonts w:asciiTheme="majorHAnsi" w:eastAsia="Times New Roman" w:hAnsiTheme="majorHAnsi"/>
          <w:bCs w:val="0"/>
          <w:color w:val="000000"/>
          <w:sz w:val="16"/>
          <w:szCs w:val="16"/>
          <w:lang w:val="en-GB"/>
        </w:rPr>
        <w:t xml:space="preserve">Table </w:t>
      </w:r>
      <w:proofErr w:type="spellStart"/>
      <w:r>
        <w:rPr>
          <w:rFonts w:asciiTheme="majorHAnsi" w:eastAsia="Times New Roman" w:hAnsiTheme="majorHAnsi"/>
          <w:bCs w:val="0"/>
          <w:color w:val="000000"/>
          <w:sz w:val="16"/>
          <w:szCs w:val="16"/>
          <w:lang w:val="en-GB"/>
        </w:rPr>
        <w:t>S</w:t>
      </w:r>
      <w:r w:rsidR="000C670B" w:rsidRPr="000C670B">
        <w:rPr>
          <w:rFonts w:asciiTheme="majorHAnsi" w:eastAsia="Times New Roman" w:hAnsiTheme="majorHAnsi"/>
          <w:bCs w:val="0"/>
          <w:color w:val="000000"/>
          <w:sz w:val="16"/>
          <w:szCs w:val="16"/>
          <w:lang w:val="en-GB"/>
        </w:rPr>
        <w:t>4</w:t>
      </w:r>
      <w:proofErr w:type="spellEnd"/>
      <w:r w:rsidR="000C670B" w:rsidRPr="000C670B">
        <w:rPr>
          <w:rFonts w:asciiTheme="majorHAnsi" w:eastAsia="Times New Roman" w:hAnsiTheme="majorHAnsi"/>
          <w:bCs w:val="0"/>
          <w:color w:val="000000"/>
          <w:sz w:val="16"/>
          <w:szCs w:val="16"/>
          <w:lang w:val="en-GB"/>
        </w:rPr>
        <w:t>:</w:t>
      </w:r>
      <w:r w:rsidR="000C670B" w:rsidRPr="000C670B">
        <w:rPr>
          <w:rFonts w:asciiTheme="majorHAnsi" w:hAnsiTheme="majorHAnsi"/>
          <w:color w:val="auto"/>
        </w:rPr>
        <w:t xml:space="preserve"> </w:t>
      </w:r>
      <w:r w:rsidR="000C670B" w:rsidRPr="000C670B">
        <w:rPr>
          <w:rFonts w:asciiTheme="majorHAnsi" w:eastAsia="Times New Roman" w:hAnsiTheme="majorHAnsi"/>
          <w:b w:val="0"/>
          <w:bCs w:val="0"/>
          <w:color w:val="000000"/>
          <w:sz w:val="16"/>
          <w:szCs w:val="16"/>
          <w:lang w:val="en-GB"/>
        </w:rPr>
        <w:t xml:space="preserve">Samples of water available.  Sources </w:t>
      </w:r>
      <w:proofErr w:type="spellStart"/>
      <w:r w:rsidR="000C670B" w:rsidRPr="000C670B">
        <w:rPr>
          <w:rFonts w:asciiTheme="majorHAnsi" w:eastAsia="Times New Roman" w:hAnsiTheme="majorHAnsi"/>
          <w:b w:val="0"/>
          <w:bCs w:val="0"/>
          <w:color w:val="000000"/>
          <w:sz w:val="16"/>
          <w:szCs w:val="16"/>
          <w:lang w:val="en-GB"/>
        </w:rPr>
        <w:t>UNLP</w:t>
      </w:r>
      <w:proofErr w:type="spellEnd"/>
      <w:r w:rsidR="000C670B" w:rsidRPr="000C670B">
        <w:rPr>
          <w:rFonts w:asciiTheme="majorHAnsi" w:eastAsia="Times New Roman" w:hAnsiTheme="majorHAnsi"/>
          <w:b w:val="0"/>
          <w:bCs w:val="0"/>
          <w:color w:val="000000"/>
          <w:sz w:val="16"/>
          <w:szCs w:val="16"/>
          <w:lang w:val="en-GB"/>
        </w:rPr>
        <w:t xml:space="preserve"> (Universidad </w:t>
      </w:r>
      <w:proofErr w:type="spellStart"/>
      <w:r w:rsidR="000C670B" w:rsidRPr="000C670B">
        <w:rPr>
          <w:rFonts w:asciiTheme="majorHAnsi" w:eastAsia="Times New Roman" w:hAnsiTheme="majorHAnsi"/>
          <w:b w:val="0"/>
          <w:bCs w:val="0"/>
          <w:color w:val="000000"/>
          <w:sz w:val="16"/>
          <w:szCs w:val="16"/>
          <w:lang w:val="en-GB"/>
        </w:rPr>
        <w:t>Nacional</w:t>
      </w:r>
      <w:proofErr w:type="spellEnd"/>
      <w:r w:rsidR="000C670B" w:rsidRPr="000C670B">
        <w:rPr>
          <w:rFonts w:asciiTheme="majorHAnsi" w:eastAsia="Times New Roman" w:hAnsiTheme="majorHAnsi"/>
          <w:b w:val="0"/>
          <w:bCs w:val="0"/>
          <w:color w:val="000000"/>
          <w:sz w:val="16"/>
          <w:szCs w:val="16"/>
          <w:lang w:val="en-GB"/>
        </w:rPr>
        <w:t xml:space="preserve"> de la Plata); </w:t>
      </w:r>
      <w:proofErr w:type="spellStart"/>
      <w:r w:rsidR="000C670B" w:rsidRPr="000C670B">
        <w:rPr>
          <w:rFonts w:asciiTheme="majorHAnsi" w:eastAsia="Times New Roman" w:hAnsiTheme="majorHAnsi"/>
          <w:b w:val="0"/>
          <w:bCs w:val="0"/>
          <w:color w:val="000000"/>
          <w:sz w:val="16"/>
          <w:szCs w:val="16"/>
          <w:lang w:val="en-GB"/>
        </w:rPr>
        <w:t>UNR</w:t>
      </w:r>
      <w:proofErr w:type="spellEnd"/>
      <w:r w:rsidR="000C670B" w:rsidRPr="000C670B">
        <w:rPr>
          <w:rFonts w:asciiTheme="majorHAnsi" w:eastAsia="Times New Roman" w:hAnsiTheme="majorHAnsi"/>
          <w:b w:val="0"/>
          <w:bCs w:val="0"/>
          <w:color w:val="000000"/>
          <w:sz w:val="16"/>
          <w:szCs w:val="16"/>
          <w:lang w:val="en-GB"/>
        </w:rPr>
        <w:t xml:space="preserve"> (Universidad </w:t>
      </w:r>
      <w:proofErr w:type="spellStart"/>
      <w:r w:rsidR="000C670B" w:rsidRPr="000C670B">
        <w:rPr>
          <w:rFonts w:asciiTheme="majorHAnsi" w:eastAsia="Times New Roman" w:hAnsiTheme="majorHAnsi"/>
          <w:b w:val="0"/>
          <w:bCs w:val="0"/>
          <w:color w:val="000000"/>
          <w:sz w:val="16"/>
          <w:szCs w:val="16"/>
          <w:lang w:val="en-GB"/>
        </w:rPr>
        <w:t>Nacional</w:t>
      </w:r>
      <w:proofErr w:type="spellEnd"/>
      <w:r w:rsidR="000C670B" w:rsidRPr="000C670B">
        <w:rPr>
          <w:rFonts w:asciiTheme="majorHAnsi" w:eastAsia="Times New Roman" w:hAnsiTheme="majorHAnsi"/>
          <w:b w:val="0"/>
          <w:bCs w:val="0"/>
          <w:color w:val="000000"/>
          <w:sz w:val="16"/>
          <w:szCs w:val="16"/>
          <w:lang w:val="en-GB"/>
        </w:rPr>
        <w:t xml:space="preserve"> de Rosario).</w:t>
      </w:r>
      <w:r w:rsidR="000C670B" w:rsidRPr="000C670B">
        <w:rPr>
          <w:rFonts w:asciiTheme="majorHAnsi" w:hAnsiTheme="majorHAnsi"/>
          <w:color w:val="auto"/>
          <w:lang w:val="es-AR"/>
        </w:rPr>
        <w:t xml:space="preserve"> </w:t>
      </w:r>
    </w:p>
    <w:p w14:paraId="324566A9" w14:textId="77777777" w:rsidR="000C670B" w:rsidRDefault="000C670B" w:rsidP="000C670B">
      <w:pPr>
        <w:pStyle w:val="Caption"/>
        <w:keepNext/>
        <w:rPr>
          <w:sz w:val="16"/>
          <w:szCs w:val="16"/>
        </w:rPr>
      </w:pPr>
      <w:r>
        <w:rPr>
          <w:noProof/>
          <w:sz w:val="16"/>
          <w:szCs w:val="16"/>
          <w:lang w:val="en-IN" w:eastAsia="en-IN"/>
        </w:rPr>
        <w:drawing>
          <wp:inline distT="0" distB="0" distL="0" distR="0" wp14:anchorId="6F42776D" wp14:editId="63EC8615">
            <wp:extent cx="1963584" cy="2743899"/>
            <wp:effectExtent l="0" t="0" r="0" b="0"/>
            <wp:docPr id="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3584" cy="2743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02CC6" w14:textId="77777777" w:rsidR="000C670B" w:rsidRDefault="000C670B" w:rsidP="000C670B"/>
    <w:tbl>
      <w:tblPr>
        <w:tblW w:w="6754" w:type="dxa"/>
        <w:tblInd w:w="93" w:type="dxa"/>
        <w:tblLook w:val="04A0" w:firstRow="1" w:lastRow="0" w:firstColumn="1" w:lastColumn="0" w:noHBand="0" w:noVBand="1"/>
      </w:tblPr>
      <w:tblGrid>
        <w:gridCol w:w="3029"/>
        <w:gridCol w:w="1005"/>
        <w:gridCol w:w="892"/>
        <w:gridCol w:w="914"/>
        <w:gridCol w:w="914"/>
      </w:tblGrid>
      <w:tr w:rsidR="000C670B" w:rsidRPr="000C670B" w14:paraId="47AA9379" w14:textId="77777777" w:rsidTr="00AF21E7">
        <w:trPr>
          <w:trHeight w:val="260"/>
        </w:trPr>
        <w:tc>
          <w:tcPr>
            <w:tcW w:w="67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731A" w14:textId="3BD6F0F0" w:rsidR="000C670B" w:rsidRPr="000C670B" w:rsidRDefault="007674DA" w:rsidP="00AF21E7">
            <w:pPr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Additional file</w:t>
            </w:r>
            <w:r w:rsidRPr="000C670B">
              <w:rPr>
                <w:rFonts w:asciiTheme="majorHAnsi" w:eastAsia="Times New Roman" w:hAnsiTheme="majorHAnsi"/>
                <w:b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asciiTheme="majorHAnsi" w:eastAsia="Times New Roman" w:hAnsiTheme="majorHAnsi"/>
                <w:b/>
                <w:color w:val="000000"/>
                <w:sz w:val="16"/>
                <w:szCs w:val="16"/>
                <w:lang w:val="en-GB" w:eastAsia="en-US"/>
              </w:rPr>
              <w:t xml:space="preserve">1: </w:t>
            </w:r>
            <w:r w:rsidR="000C670B" w:rsidRPr="000C670B">
              <w:rPr>
                <w:rFonts w:asciiTheme="majorHAnsi" w:eastAsia="Times New Roman" w:hAnsiTheme="majorHAnsi"/>
                <w:b/>
                <w:color w:val="000000"/>
                <w:sz w:val="16"/>
                <w:szCs w:val="16"/>
                <w:lang w:val="en-GB" w:eastAsia="en-US"/>
              </w:rPr>
              <w:t xml:space="preserve">Table </w:t>
            </w:r>
            <w:proofErr w:type="spellStart"/>
            <w:r>
              <w:rPr>
                <w:rFonts w:asciiTheme="majorHAnsi" w:eastAsia="Times New Roman" w:hAnsiTheme="majorHAnsi"/>
                <w:b/>
                <w:color w:val="000000"/>
                <w:sz w:val="16"/>
                <w:szCs w:val="16"/>
                <w:lang w:val="en-GB" w:eastAsia="en-US"/>
              </w:rPr>
              <w:t>S</w:t>
            </w:r>
            <w:r w:rsidR="000C670B" w:rsidRPr="000C670B">
              <w:rPr>
                <w:rFonts w:asciiTheme="majorHAnsi" w:eastAsia="Times New Roman" w:hAnsiTheme="majorHAnsi"/>
                <w:b/>
                <w:color w:val="000000"/>
                <w:sz w:val="16"/>
                <w:szCs w:val="16"/>
                <w:lang w:val="en-GB" w:eastAsia="en-US"/>
              </w:rPr>
              <w:t>5</w:t>
            </w:r>
            <w:proofErr w:type="spellEnd"/>
            <w:r w:rsidR="000C670B" w:rsidRPr="000C670B">
              <w:rPr>
                <w:rFonts w:asciiTheme="majorHAnsi" w:eastAsia="Times New Roman" w:hAnsiTheme="majorHAnsi"/>
                <w:b/>
                <w:color w:val="000000"/>
                <w:sz w:val="16"/>
                <w:szCs w:val="16"/>
                <w:lang w:val="en-GB" w:eastAsia="en-US"/>
              </w:rPr>
              <w:t>:</w:t>
            </w:r>
            <w:r w:rsidR="000C670B" w:rsidRPr="000C670B"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GB" w:eastAsia="en-US"/>
              </w:rPr>
              <w:t xml:space="preserve"> Percentage of the daily calcium recommendations taking into account 1000 mg per day and 1, 1.5 and 2 litres of daily water intake of commercially available water bottles.</w:t>
            </w:r>
          </w:p>
        </w:tc>
      </w:tr>
      <w:tr w:rsidR="000C670B" w:rsidRPr="00BD12C4" w14:paraId="38594AA7" w14:textId="77777777" w:rsidTr="00AF21E7">
        <w:trPr>
          <w:trHeight w:val="260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596D" w14:textId="77777777" w:rsidR="000C670B" w:rsidRPr="00BD12C4" w:rsidRDefault="000C670B" w:rsidP="00AF21E7">
            <w:pPr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ADF2" w14:textId="77777777" w:rsidR="000C670B" w:rsidRPr="00BD12C4" w:rsidRDefault="000C670B" w:rsidP="00AF21E7">
            <w:pPr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06C9" w14:textId="77777777" w:rsidR="000C670B" w:rsidRPr="00BD12C4" w:rsidRDefault="000C670B" w:rsidP="00AF21E7">
            <w:pPr>
              <w:jc w:val="right"/>
              <w:rPr>
                <w:rFonts w:eastAsia="Times New Roman"/>
                <w:color w:val="FFFFFF"/>
                <w:sz w:val="16"/>
                <w:szCs w:val="16"/>
                <w:lang w:val="en-GB" w:eastAsia="en-US"/>
              </w:rPr>
            </w:pPr>
            <w:r w:rsidRPr="00BD12C4">
              <w:rPr>
                <w:rFonts w:eastAsia="Times New Roman"/>
                <w:color w:val="FFFFFF"/>
                <w:sz w:val="16"/>
                <w:szCs w:val="16"/>
                <w:lang w:val="en-GB" w:eastAsia="en-US"/>
              </w:rPr>
              <w:t>10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4030" w14:textId="77777777" w:rsidR="000C670B" w:rsidRPr="00BD12C4" w:rsidRDefault="000C670B" w:rsidP="00AF21E7">
            <w:pPr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2BE1" w14:textId="77777777" w:rsidR="000C670B" w:rsidRPr="00BD12C4" w:rsidRDefault="000C670B" w:rsidP="00AF21E7">
            <w:pPr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0C670B" w:rsidRPr="00BD12C4" w14:paraId="11D948B5" w14:textId="77777777" w:rsidTr="00AF21E7">
        <w:trPr>
          <w:trHeight w:val="280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C282" w14:textId="77777777" w:rsidR="000C670B" w:rsidRPr="00BD12C4" w:rsidRDefault="000C670B" w:rsidP="00AF21E7">
            <w:pPr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C6E5" w14:textId="77777777" w:rsidR="000C670B" w:rsidRPr="00BD12C4" w:rsidRDefault="000C670B" w:rsidP="00AF21E7">
            <w:pPr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3EF3" w14:textId="77777777" w:rsidR="000C670B" w:rsidRPr="00BD12C4" w:rsidRDefault="000C670B" w:rsidP="00AF21E7">
            <w:pPr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9837" w14:textId="77777777" w:rsidR="000C670B" w:rsidRPr="00BD12C4" w:rsidRDefault="000C670B" w:rsidP="00AF21E7">
            <w:pPr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BD12C4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Water intake (litre)</w:t>
            </w:r>
          </w:p>
        </w:tc>
      </w:tr>
      <w:tr w:rsidR="000C670B" w:rsidRPr="00BD12C4" w14:paraId="70EF615B" w14:textId="77777777" w:rsidTr="00AF21E7">
        <w:trPr>
          <w:trHeight w:val="280"/>
        </w:trPr>
        <w:tc>
          <w:tcPr>
            <w:tcW w:w="3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70040" w14:textId="77777777" w:rsidR="000C670B" w:rsidRPr="00BD12C4" w:rsidRDefault="000C670B" w:rsidP="00AF21E7">
            <w:pPr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BD12C4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Brand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16F72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Calcium (mg/L)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D13E0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BD12C4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03957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BD12C4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1.5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48497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BD12C4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</w:tr>
      <w:tr w:rsidR="000C670B" w:rsidRPr="00AC44D0" w14:paraId="0331DC24" w14:textId="77777777" w:rsidTr="00AF21E7">
        <w:trPr>
          <w:trHeight w:val="260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CB5C" w14:textId="77777777" w:rsidR="000C670B" w:rsidRPr="00BD12C4" w:rsidRDefault="000C670B" w:rsidP="00AF21E7">
            <w:pPr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 xml:space="preserve">Evian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4018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80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B0FC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8.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8C56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12.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A272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16.0</w:t>
            </w:r>
          </w:p>
        </w:tc>
      </w:tr>
      <w:tr w:rsidR="000C670B" w:rsidRPr="00AC44D0" w14:paraId="66F09481" w14:textId="77777777" w:rsidTr="00AF21E7">
        <w:trPr>
          <w:trHeight w:val="260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F3B2" w14:textId="77777777" w:rsidR="000C670B" w:rsidRPr="00BD12C4" w:rsidRDefault="000C670B" w:rsidP="00AF21E7">
            <w:pPr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Villavicencio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CA5D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43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FBF7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4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3D0D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6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DB30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8.7</w:t>
            </w:r>
          </w:p>
        </w:tc>
      </w:tr>
      <w:tr w:rsidR="000C670B" w:rsidRPr="00AC44D0" w14:paraId="6C50FD49" w14:textId="77777777" w:rsidTr="00AF21E7">
        <w:trPr>
          <w:trHeight w:val="260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116C" w14:textId="77777777" w:rsidR="000C670B" w:rsidRPr="00BD12C4" w:rsidRDefault="000C670B" w:rsidP="00AF21E7">
            <w:pPr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Glaciar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400B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40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9760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4.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0C41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6.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CCF0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8.0</w:t>
            </w:r>
          </w:p>
        </w:tc>
      </w:tr>
      <w:tr w:rsidR="000C670B" w:rsidRPr="00AC44D0" w14:paraId="1776E719" w14:textId="77777777" w:rsidTr="00AF21E7">
        <w:trPr>
          <w:trHeight w:val="260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BB26" w14:textId="77777777" w:rsidR="000C670B" w:rsidRPr="00BD12C4" w:rsidRDefault="000C670B" w:rsidP="00AF21E7">
            <w:pPr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Eco de los Ande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94B9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30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30AF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3.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7B3E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4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F947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6.0</w:t>
            </w:r>
          </w:p>
        </w:tc>
      </w:tr>
      <w:tr w:rsidR="000C670B" w:rsidRPr="00AC44D0" w14:paraId="13CF9637" w14:textId="77777777" w:rsidTr="00AF21E7">
        <w:trPr>
          <w:trHeight w:val="260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5670" w14:textId="77777777" w:rsidR="000C670B" w:rsidRPr="00BD12C4" w:rsidRDefault="000C670B" w:rsidP="00AF21E7">
            <w:pPr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Cellier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F4E8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25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498A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2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0447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3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0D21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5.0</w:t>
            </w:r>
          </w:p>
        </w:tc>
      </w:tr>
      <w:tr w:rsidR="000C670B" w:rsidRPr="00AC44D0" w14:paraId="7C5BA7B0" w14:textId="77777777" w:rsidTr="00AF21E7">
        <w:trPr>
          <w:trHeight w:val="260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6CC3" w14:textId="77777777" w:rsidR="000C670B" w:rsidRPr="00BD12C4" w:rsidRDefault="000C670B" w:rsidP="00AF21E7">
            <w:pPr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San Francisco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31D5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18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8CAD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1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8996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2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16EF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3.6</w:t>
            </w:r>
          </w:p>
        </w:tc>
      </w:tr>
      <w:tr w:rsidR="000C670B" w:rsidRPr="00AC44D0" w14:paraId="28B5B65C" w14:textId="77777777" w:rsidTr="00AF21E7">
        <w:trPr>
          <w:trHeight w:val="260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F51C" w14:textId="77777777" w:rsidR="000C670B" w:rsidRPr="00BD12C4" w:rsidRDefault="000C670B" w:rsidP="00AF21E7">
            <w:pPr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Villa del Su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1BD9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19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2428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1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E194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2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DCCE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3.8</w:t>
            </w:r>
          </w:p>
        </w:tc>
      </w:tr>
      <w:tr w:rsidR="000C670B" w:rsidRPr="00AC44D0" w14:paraId="64C5147F" w14:textId="77777777" w:rsidTr="00AF21E7">
        <w:trPr>
          <w:trHeight w:val="260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B412" w14:textId="77777777" w:rsidR="000C670B" w:rsidRPr="00BD12C4" w:rsidRDefault="000C670B" w:rsidP="00AF21E7">
            <w:pPr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 xml:space="preserve">Nestlé </w:t>
            </w:r>
            <w:proofErr w:type="spellStart"/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Pureza</w:t>
            </w:r>
            <w:proofErr w:type="spellEnd"/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 xml:space="preserve"> Vita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0FC6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15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F4B9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1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3639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2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FA75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3.0</w:t>
            </w:r>
          </w:p>
        </w:tc>
      </w:tr>
      <w:tr w:rsidR="000C670B" w:rsidRPr="00AC44D0" w14:paraId="39E1A332" w14:textId="77777777" w:rsidTr="00AF21E7">
        <w:trPr>
          <w:trHeight w:val="260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3C9A" w14:textId="77777777" w:rsidR="000C670B" w:rsidRPr="00BD12C4" w:rsidRDefault="000C670B" w:rsidP="00AF21E7">
            <w:pPr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Villamanaos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D270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11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DB25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1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E6B8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1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F73D" w14:textId="77777777" w:rsidR="000C670B" w:rsidRPr="00BD12C4" w:rsidRDefault="000C670B" w:rsidP="00AF21E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</w:pPr>
            <w:r w:rsidRPr="00AC44D0">
              <w:rPr>
                <w:rFonts w:eastAsia="Times New Roman"/>
                <w:color w:val="000000"/>
                <w:sz w:val="16"/>
                <w:szCs w:val="16"/>
                <w:lang w:val="en-GB" w:eastAsia="en-US"/>
              </w:rPr>
              <w:t>2.3</w:t>
            </w:r>
          </w:p>
        </w:tc>
      </w:tr>
    </w:tbl>
    <w:p w14:paraId="203E8C4F" w14:textId="77777777" w:rsidR="000C670B" w:rsidRDefault="000C670B" w:rsidP="000C670B">
      <w:pPr>
        <w:pStyle w:val="Caption"/>
        <w:keepNext/>
        <w:rPr>
          <w:sz w:val="16"/>
          <w:szCs w:val="16"/>
        </w:rPr>
      </w:pPr>
    </w:p>
    <w:p w14:paraId="1A996FB2" w14:textId="77777777" w:rsidR="000C670B" w:rsidRDefault="000C670B" w:rsidP="000C670B"/>
    <w:p w14:paraId="78BF3C73" w14:textId="77777777" w:rsidR="000C670B" w:rsidRDefault="000C670B"/>
    <w:sectPr w:rsidR="000C670B" w:rsidSect="00A64F76">
      <w:pgSz w:w="11900" w:h="16840"/>
      <w:pgMar w:top="709" w:right="1800" w:bottom="851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1520F4"/>
    <w:multiLevelType w:val="hybridMultilevel"/>
    <w:tmpl w:val="49A6CF80"/>
    <w:lvl w:ilvl="0" w:tplc="0FDEF9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D83"/>
    <w:rsid w:val="000B62EB"/>
    <w:rsid w:val="000C670B"/>
    <w:rsid w:val="001273B1"/>
    <w:rsid w:val="00173D85"/>
    <w:rsid w:val="00453F6D"/>
    <w:rsid w:val="00460D83"/>
    <w:rsid w:val="007674DA"/>
    <w:rsid w:val="00A50944"/>
    <w:rsid w:val="00A64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4C3637"/>
  <w14:defaultImageDpi w14:val="300"/>
  <w15:docId w15:val="{C5AE010D-87C1-4B77-9623-6305F5FAF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D8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3F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F6D"/>
    <w:rPr>
      <w:rFonts w:ascii="Lucida Grande" w:eastAsiaTheme="minorHAnsi" w:hAnsi="Lucida Grande" w:cs="Lucida Grande"/>
      <w:sz w:val="18"/>
      <w:szCs w:val="18"/>
      <w:lang w:val="es-ES_trad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60D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lang w:val="en-GB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0D83"/>
    <w:rPr>
      <w:rFonts w:ascii="Courier" w:hAnsi="Courier" w:cs="Courier"/>
      <w:sz w:val="24"/>
      <w:szCs w:val="24"/>
      <w:lang w:val="en-GB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460D83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60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D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D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D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D83"/>
    <w:rPr>
      <w:b/>
      <w:bCs/>
    </w:rPr>
  </w:style>
  <w:style w:type="paragraph" w:customStyle="1" w:styleId="western">
    <w:name w:val="western"/>
    <w:basedOn w:val="Normal"/>
    <w:rsid w:val="00460D83"/>
    <w:pPr>
      <w:spacing w:before="100" w:beforeAutospacing="1"/>
      <w:jc w:val="both"/>
    </w:pPr>
    <w:rPr>
      <w:rFonts w:ascii="Times New Roman" w:eastAsia="Times New Roman" w:hAnsi="Times New Roman" w:cs="Times New Roman"/>
      <w:color w:val="000000"/>
      <w:lang w:val="es-AR" w:eastAsia="es-AR"/>
    </w:rPr>
  </w:style>
  <w:style w:type="paragraph" w:styleId="Revision">
    <w:name w:val="Revision"/>
    <w:hidden/>
    <w:uiPriority w:val="99"/>
    <w:semiHidden/>
    <w:rsid w:val="00460D83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60D83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GB" w:eastAsia="en-US"/>
    </w:rPr>
  </w:style>
  <w:style w:type="paragraph" w:styleId="ListParagraph">
    <w:name w:val="List Paragraph"/>
    <w:basedOn w:val="Normal"/>
    <w:uiPriority w:val="34"/>
    <w:qFormat/>
    <w:rsid w:val="00460D83"/>
    <w:pPr>
      <w:spacing w:after="160" w:line="259" w:lineRule="auto"/>
      <w:ind w:left="720"/>
      <w:contextualSpacing/>
    </w:pPr>
    <w:rPr>
      <w:rFonts w:ascii="Calibri" w:eastAsia="Calibri" w:hAnsi="Calibri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084</Words>
  <Characters>6183</Characters>
  <Application>Microsoft Office Word</Application>
  <DocSecurity>0</DocSecurity>
  <Lines>51</Lines>
  <Paragraphs>14</Paragraphs>
  <ScaleCrop>false</ScaleCrop>
  <Company/>
  <LinksUpToDate>false</LinksUpToDate>
  <CharactersWithSpaces>7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Cormick</dc:creator>
  <cp:keywords/>
  <dc:description/>
  <cp:lastModifiedBy>Jasmine H.</cp:lastModifiedBy>
  <cp:revision>5</cp:revision>
  <dcterms:created xsi:type="dcterms:W3CDTF">2019-02-26T11:53:00Z</dcterms:created>
  <dcterms:modified xsi:type="dcterms:W3CDTF">2020-09-29T05:38:00Z</dcterms:modified>
</cp:coreProperties>
</file>